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BA952" w14:textId="0D887F2A" w:rsidR="00356523" w:rsidRPr="0080027C" w:rsidRDefault="008F6F22" w:rsidP="008E115E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80027C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10093" w:type="dxa"/>
        <w:tblInd w:w="-459" w:type="dxa"/>
        <w:tblLook w:val="04A0" w:firstRow="1" w:lastRow="0" w:firstColumn="1" w:lastColumn="0" w:noHBand="0" w:noVBand="1"/>
      </w:tblPr>
      <w:tblGrid>
        <w:gridCol w:w="3148"/>
        <w:gridCol w:w="2126"/>
        <w:gridCol w:w="1672"/>
        <w:gridCol w:w="1872"/>
        <w:gridCol w:w="1275"/>
      </w:tblGrid>
      <w:tr w:rsidR="008F6F22" w:rsidRPr="0080027C" w14:paraId="16D86FC5" w14:textId="77777777" w:rsidTr="008E115E">
        <w:trPr>
          <w:trHeight w:val="290"/>
        </w:trPr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4E3D" w14:textId="77777777" w:rsidR="008F6F22" w:rsidRPr="0080027C" w:rsidRDefault="008F6F22" w:rsidP="008E115E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00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41AF" w14:textId="77777777" w:rsidR="008F6F22" w:rsidRPr="0080027C" w:rsidRDefault="008F6F22" w:rsidP="008E115E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00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Compan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854C" w14:textId="77777777" w:rsidR="008F6F22" w:rsidRPr="0080027C" w:rsidRDefault="008F6F22" w:rsidP="008E115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00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Catalogue #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5E9C" w14:textId="77777777" w:rsidR="008F6F22" w:rsidRPr="0080027C" w:rsidRDefault="008F6F22" w:rsidP="008E115E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00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Techniq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D06" w14:textId="77777777" w:rsidR="008F6F22" w:rsidRPr="0080027C" w:rsidRDefault="008F6F22" w:rsidP="008E115E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00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Dilution</w:t>
            </w:r>
          </w:p>
        </w:tc>
      </w:tr>
      <w:tr w:rsidR="005D0433" w:rsidRPr="008E115E" w14:paraId="237A6AF0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3949D" w14:textId="11CDDEBD" w:rsidR="005D0433" w:rsidRPr="008E115E" w:rsidRDefault="005D0433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BAFF Receptor</w:t>
            </w:r>
            <w:r w:rsidR="00AC3AB6"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iotinyl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FAEA" w14:textId="3D4AEC4C" w:rsidR="005D0433" w:rsidRPr="008E115E" w:rsidRDefault="00AC3AB6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&amp;D System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EBF78" w14:textId="51CE6F27" w:rsidR="005D0433" w:rsidRPr="008E115E" w:rsidRDefault="00AC3AB6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F153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43DFB" w14:textId="57F4481A" w:rsidR="005D0433" w:rsidRPr="008E115E" w:rsidRDefault="00AC3AB6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826C" w14:textId="5A9F5CE2" w:rsidR="005D0433" w:rsidRPr="008E115E" w:rsidRDefault="00AC3AB6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7B9485AE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A21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yS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BAFF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6DA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vus Biological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3C5E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B100-563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AB6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672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6DC5CC74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52B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d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A6C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D 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E7C6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259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7BB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B46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t</w:t>
            </w:r>
          </w:p>
        </w:tc>
      </w:tr>
      <w:tr w:rsidR="008F6F22" w:rsidRPr="008E115E" w14:paraId="2C697B18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7EF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CD268/BAFF Recep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6A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E6F6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-9117-8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ED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E7B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45234485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230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CD3e-PE-Cy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BA0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BEF7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-0031-8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DF7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10D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2A0105" w:rsidRPr="008E115E" w14:paraId="3ED4EE45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835BC" w14:textId="7A8FCC54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CD19-AlexFluor</w:t>
            </w:r>
            <w:r w:rsidR="00BF35FB"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®</w:t>
            </w: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59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1EE7" w14:textId="4D2E094E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40D6" w14:textId="242915C1" w:rsidR="002A0105" w:rsidRPr="008E115E" w:rsidRDefault="002A0105" w:rsidP="002A0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55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C1F12" w14:textId="0BFB6E03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0C5E5" w14:textId="692C6FFE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2A0105" w:rsidRPr="008E115E" w14:paraId="48880091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9B0C" w14:textId="30AA56D4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CD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F0B5" w14:textId="13364DD6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2FEF5" w14:textId="6EC9CAE1" w:rsidR="002A0105" w:rsidRPr="008E115E" w:rsidRDefault="002A0105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10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E77A" w14:textId="1CDD43B4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C286E" w14:textId="70C74B0A" w:rsidR="002A0105" w:rsidRPr="008E115E" w:rsidRDefault="002A0105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2D55B45E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824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CD45/B2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919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7B51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s-0522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990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 &amp; I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BF9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05F1D4A7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34D1" w14:textId="56582451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ti-CD45/B220-P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186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Pharminge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502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309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333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1BF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2B1793D8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C7D0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NP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326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84D1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B326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4A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B45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20332FE3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8815" w14:textId="63C320E3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D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AP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537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ern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BACB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57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F14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5AF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2DDFE801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EAD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D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AP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DA2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0684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57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F0B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7C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1A8F229F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3F5D" w14:textId="0E7619A9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ti-IgG-AP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93D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ern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D29C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0-0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63B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5FE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0</w:t>
            </w:r>
          </w:p>
        </w:tc>
      </w:tr>
      <w:tr w:rsidR="008F6F22" w:rsidRPr="008E115E" w14:paraId="12A62547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F16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IgG-Bio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96E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C728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-4013-8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03FB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5B60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2118CDB3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DF80" w14:textId="4FD1A305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ti-IgM-AP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E8A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ern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F627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101-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2BC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5E9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0</w:t>
            </w:r>
          </w:p>
        </w:tc>
      </w:tr>
      <w:tr w:rsidR="008F6F22" w:rsidRPr="008E115E" w14:paraId="2A1CA6AE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0A8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IgM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P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Cy5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68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3417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65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0EE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794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400</w:t>
            </w:r>
          </w:p>
        </w:tc>
      </w:tr>
      <w:tr w:rsidR="008F6F22" w:rsidRPr="008E115E" w14:paraId="295DB5A3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228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Ki67-AlexaFluor® 4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3DAF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40D6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-5698-8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188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A5A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069BC45B" w14:textId="77777777" w:rsidTr="008E115E">
        <w:trPr>
          <w:trHeight w:val="331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EA03" w14:textId="77777777" w:rsidR="008F6F22" w:rsidRPr="008E115E" w:rsidRDefault="008F6F22" w:rsidP="00BF3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MB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269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apphire 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57B5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4039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B29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293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0</w:t>
            </w:r>
          </w:p>
        </w:tc>
      </w:tr>
      <w:tr w:rsidR="008F6F22" w:rsidRPr="008E115E" w14:paraId="44553413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9D9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MO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A9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87AC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167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8BC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374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</w:t>
            </w:r>
          </w:p>
        </w:tc>
      </w:tr>
      <w:tr w:rsidR="008F6F22" w:rsidRPr="008E115E" w14:paraId="232EA2BD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86DC" w14:textId="799EA620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Mouse antibody-H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641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rck 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7D3C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233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325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779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0</w:t>
            </w:r>
          </w:p>
        </w:tc>
      </w:tr>
      <w:tr w:rsidR="008F6F22" w:rsidRPr="008E115E" w14:paraId="1741E972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000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Ng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F94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&amp;D System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94C7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144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6AB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, IC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A35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4CFB585D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6DA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Ng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F5E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EB38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1513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907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, IC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3BBB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1F9CAD5B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30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Ng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865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nta Cruz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F6D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-16875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F79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 &amp; 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BE5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259A2C28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33C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NgR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451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nta Cruz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9834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-1651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0CFB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, IHC, IC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F06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</w:t>
            </w:r>
          </w:p>
        </w:tc>
      </w:tr>
      <w:tr w:rsidR="008F6F22" w:rsidRPr="008E115E" w14:paraId="375020C1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CFB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go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DA3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C93F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588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2CE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06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8F6F22" w:rsidRPr="008E115E" w14:paraId="71077068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6BF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PLP Rabbit Polyclon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08F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cam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D4B4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-2848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E99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 &amp; 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046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</w:t>
            </w:r>
          </w:p>
        </w:tc>
      </w:tr>
      <w:tr w:rsidR="008F6F22" w:rsidRPr="008E115E" w14:paraId="2FFAAC85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496E" w14:textId="35D95582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Rabbit antibody-H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E05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rck 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7293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-34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CB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D89D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</w:t>
            </w:r>
          </w:p>
        </w:tc>
      </w:tr>
      <w:tr w:rsidR="008F6F22" w:rsidRPr="008E115E" w14:paraId="37EBDAD5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279C" w14:textId="6DB22DBF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Rat antibody-H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57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rck Millipo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FF0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136P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7320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83C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1000</w:t>
            </w:r>
          </w:p>
        </w:tc>
      </w:tr>
      <w:tr w:rsidR="008F6F22" w:rsidRPr="008E115E" w14:paraId="5392BE3A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F50B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eptavadin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P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94C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0118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-4317-8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99A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AF9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300</w:t>
            </w:r>
          </w:p>
        </w:tc>
      </w:tr>
      <w:tr w:rsidR="008F6F22" w:rsidRPr="008E115E" w14:paraId="30A96A88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86A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nkey anti-Goat 48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E08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ADCC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1105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2C5F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1A5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62F60BD6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A9D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nkey anti-Goat 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6D0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84BC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2143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E12F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D74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096A88EC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02A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at Anti-Rabbit IgG-Alexa Fluro® 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E4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83C5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2142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C99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D2CB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029C2BA7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6AA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at Anti-Rabbit IgG-</w:t>
            </w: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exaFluro</w:t>
            </w:r>
            <w:proofErr w:type="spellEnd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® 4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76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577D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110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025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C833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46E38927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5CAA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oat Anti-Rat IgG-Alexa Fluro® 48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CC0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3CA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1100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133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5F8E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5D0433" w:rsidRPr="008E115E" w14:paraId="142D9483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786DC" w14:textId="4DC0AC8E" w:rsidR="005D0433" w:rsidRPr="008E115E" w:rsidRDefault="00AC3AB6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oat </w:t>
            </w:r>
            <w:r w:rsidR="005D0433"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-Rat Alexa Fluor®6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D8ADA" w14:textId="24752952" w:rsidR="005D0433" w:rsidRPr="008E115E" w:rsidRDefault="005D0433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9A5F" w14:textId="7856C786" w:rsidR="005D0433" w:rsidRPr="008E115E" w:rsidRDefault="005D0433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2124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30BCD" w14:textId="12E2799D" w:rsidR="005D0433" w:rsidRPr="008E115E" w:rsidRDefault="005D0433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8706A" w14:textId="76749568" w:rsidR="005D0433" w:rsidRPr="008E115E" w:rsidRDefault="005D0433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54C685AB" w14:textId="77777777" w:rsidTr="008E115E">
        <w:trPr>
          <w:trHeight w:val="29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A5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at Anti-Rat IgG-Alexa Fluro® 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8F42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fe Technologie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8FED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2143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2C60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C &amp; 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17F9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8F6F22" w:rsidRPr="008E115E" w14:paraId="77678D70" w14:textId="77777777" w:rsidTr="008E115E">
        <w:trPr>
          <w:trHeight w:val="245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2E5A2" w14:textId="04CA0931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oat-Anti-Mouse IgG1-AP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6301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ern Biotec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C71A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1-0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EA9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7AE5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0</w:t>
            </w:r>
          </w:p>
        </w:tc>
      </w:tr>
      <w:tr w:rsidR="008F6F22" w:rsidRPr="008E115E" w14:paraId="21DA7D09" w14:textId="77777777" w:rsidTr="008E115E">
        <w:trPr>
          <w:trHeight w:val="580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9F167" w14:textId="32198FB4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mster IgG isotype control-PE-Cy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F607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iosc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3CD1" w14:textId="77777777" w:rsidR="008F6F22" w:rsidRPr="008E115E" w:rsidRDefault="008F6F22" w:rsidP="008F6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-4888-8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E256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D0DC" w14:textId="77777777" w:rsidR="008F6F22" w:rsidRPr="008E115E" w:rsidRDefault="008F6F22" w:rsidP="008F6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5D0433" w:rsidRPr="008E115E" w14:paraId="05305DC0" w14:textId="77777777" w:rsidTr="008E115E">
        <w:trPr>
          <w:trHeight w:val="215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84CE5" w14:textId="519BE0D4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t IgG 2b kappa isotype Control-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AC216" w14:textId="640CFBB5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Pharminge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981C" w14:textId="61212EA9" w:rsidR="005D0433" w:rsidRPr="008E115E" w:rsidRDefault="005D0433" w:rsidP="005D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947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6D5F" w14:textId="5107F66A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CB172" w14:textId="3985255D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  <w:tr w:rsidR="005D0433" w:rsidRPr="008E115E" w14:paraId="61CB7F7E" w14:textId="77777777" w:rsidTr="008E115E">
        <w:trPr>
          <w:trHeight w:val="215"/>
        </w:trPr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B9883" w14:textId="056B2BBD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eptavid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6B60D" w14:textId="10820A04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Pharminge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F01B" w14:textId="080DF479" w:rsidR="005D0433" w:rsidRPr="008E115E" w:rsidRDefault="005D0433" w:rsidP="005D0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14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21E69" w14:textId="663CEA98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H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5A3D9" w14:textId="37F31F73" w:rsidR="005D0433" w:rsidRPr="008E115E" w:rsidRDefault="005D0433" w:rsidP="005D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1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in 200</w:t>
            </w:r>
          </w:p>
        </w:tc>
      </w:tr>
    </w:tbl>
    <w:p w14:paraId="351A991C" w14:textId="1669C315" w:rsidR="00BA3921" w:rsidRPr="008F5AC9" w:rsidRDefault="00BA3921">
      <w:pPr>
        <w:rPr>
          <w:rFonts w:ascii="Times New Roman" w:hAnsi="Times New Roman" w:cs="Times New Roman"/>
          <w:sz w:val="24"/>
          <w:szCs w:val="24"/>
        </w:rPr>
      </w:pPr>
      <w:r w:rsidRPr="008F5AC9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:</w:t>
      </w:r>
      <w:r w:rsidRPr="008F5AC9">
        <w:rPr>
          <w:rFonts w:ascii="Times New Roman" w:hAnsi="Times New Roman" w:cs="Times New Roman"/>
          <w:sz w:val="24"/>
          <w:szCs w:val="24"/>
        </w:rPr>
        <w:t xml:space="preserve"> A list of all commercially-available species-specific antibodies that were utilised in the outlined experiments, executed within this original study. All catalogue numbers for these an</w:t>
      </w:r>
      <w:r w:rsidR="008F5AC9" w:rsidRPr="008F5AC9">
        <w:rPr>
          <w:rFonts w:ascii="Times New Roman" w:hAnsi="Times New Roman" w:cs="Times New Roman"/>
          <w:sz w:val="24"/>
          <w:szCs w:val="24"/>
        </w:rPr>
        <w:t>tibodies, the methods where they were included,</w:t>
      </w:r>
      <w:r w:rsidRPr="008F5AC9">
        <w:rPr>
          <w:rFonts w:ascii="Times New Roman" w:hAnsi="Times New Roman" w:cs="Times New Roman"/>
          <w:sz w:val="24"/>
          <w:szCs w:val="24"/>
        </w:rPr>
        <w:t xml:space="preserve"> and dilutions used</w:t>
      </w:r>
      <w:r w:rsidR="008F5AC9" w:rsidRPr="008F5AC9">
        <w:rPr>
          <w:rFonts w:ascii="Times New Roman" w:hAnsi="Times New Roman" w:cs="Times New Roman"/>
          <w:sz w:val="24"/>
          <w:szCs w:val="24"/>
        </w:rPr>
        <w:t xml:space="preserve"> throughout the experiments are listed.</w:t>
      </w:r>
    </w:p>
    <w:sectPr w:rsidR="00BA3921" w:rsidRPr="008F5AC9" w:rsidSect="00AC3AB6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F22"/>
    <w:rsid w:val="000C75BF"/>
    <w:rsid w:val="002A0105"/>
    <w:rsid w:val="005D0433"/>
    <w:rsid w:val="005F692E"/>
    <w:rsid w:val="006870E2"/>
    <w:rsid w:val="006D1317"/>
    <w:rsid w:val="00786114"/>
    <w:rsid w:val="0080027C"/>
    <w:rsid w:val="008E115E"/>
    <w:rsid w:val="008F5AC9"/>
    <w:rsid w:val="008F6F22"/>
    <w:rsid w:val="00972744"/>
    <w:rsid w:val="00AC3AB6"/>
    <w:rsid w:val="00BA3921"/>
    <w:rsid w:val="00BF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FB746"/>
  <w15:docId w15:val="{136B2391-7926-45E9-95B2-D4F44DA86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zari</dc:creator>
  <cp:keywords/>
  <dc:description/>
  <cp:lastModifiedBy>Dr Steven Petratos</cp:lastModifiedBy>
  <cp:revision>5</cp:revision>
  <dcterms:created xsi:type="dcterms:W3CDTF">2020-05-20T02:22:00Z</dcterms:created>
  <dcterms:modified xsi:type="dcterms:W3CDTF">2020-06-25T07:40:00Z</dcterms:modified>
</cp:coreProperties>
</file>